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F1821" w14:textId="7F804ECD" w:rsidR="00681856" w:rsidRPr="00FD4512" w:rsidRDefault="003D440C" w:rsidP="006818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"/>
          <w:b/>
          <w:iCs/>
          <w:sz w:val="22"/>
          <w:szCs w:val="22"/>
        </w:rPr>
      </w:pPr>
      <w:r>
        <w:rPr>
          <w:rFonts w:cs="Times"/>
          <w:b/>
          <w:iCs/>
          <w:sz w:val="22"/>
          <w:szCs w:val="22"/>
        </w:rPr>
        <w:t>S1 Text-Plasmid and Strain Construction</w:t>
      </w:r>
    </w:p>
    <w:p w14:paraId="331D9C08" w14:textId="77777777" w:rsidR="00681856" w:rsidRPr="00FD4512" w:rsidRDefault="00681856" w:rsidP="0068185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"/>
          <w:iCs/>
          <w:sz w:val="22"/>
          <w:szCs w:val="22"/>
        </w:rPr>
      </w:pPr>
    </w:p>
    <w:p w14:paraId="11F7A3EB" w14:textId="7A29810E" w:rsidR="00681856" w:rsidRPr="00FD4512" w:rsidRDefault="00681856" w:rsidP="00681856">
      <w:pPr>
        <w:widowControl w:val="0"/>
        <w:autoSpaceDE w:val="0"/>
        <w:autoSpaceDN w:val="0"/>
        <w:adjustRightInd w:val="0"/>
        <w:spacing w:line="480" w:lineRule="auto"/>
        <w:outlineLvl w:val="0"/>
        <w:rPr>
          <w:b/>
        </w:rPr>
      </w:pPr>
      <w:r w:rsidRPr="00FD4512">
        <w:rPr>
          <w:rFonts w:cs="Times"/>
        </w:rPr>
        <w:t xml:space="preserve">For the generation of strains that conditionally express green fluorescent protein (GFP) tagged Cdc42 under the regulation of </w:t>
      </w:r>
      <w:r w:rsidRPr="00FD4512">
        <w:rPr>
          <w:rFonts w:cs="Times"/>
          <w:i/>
        </w:rPr>
        <w:t>P</w:t>
      </w:r>
      <w:r w:rsidRPr="00FD4512">
        <w:rPr>
          <w:rFonts w:cs="Times"/>
          <w:i/>
          <w:vertAlign w:val="subscript"/>
        </w:rPr>
        <w:t>MET3</w:t>
      </w:r>
      <w:r w:rsidRPr="00FD4512">
        <w:rPr>
          <w:rFonts w:cs="Times"/>
        </w:rPr>
        <w:t xml:space="preserve">, we used the plasmid pTC1 composed of </w:t>
      </w:r>
      <w:r w:rsidRPr="00FD4512">
        <w:rPr>
          <w:rFonts w:cs="Times"/>
          <w:i/>
        </w:rPr>
        <w:t>P</w:t>
      </w:r>
      <w:r w:rsidRPr="00FD4512">
        <w:rPr>
          <w:rFonts w:cs="Times"/>
          <w:i/>
          <w:vertAlign w:val="subscript"/>
        </w:rPr>
        <w:t>MET3</w:t>
      </w:r>
      <w:r w:rsidRPr="00FD4512">
        <w:rPr>
          <w:rFonts w:cs="Times"/>
        </w:rPr>
        <w:t>-</w:t>
      </w:r>
      <w:r w:rsidRPr="00FD4512">
        <w:rPr>
          <w:rFonts w:cs="Times"/>
          <w:i/>
        </w:rPr>
        <w:t>yEGFP</w:t>
      </w:r>
      <w:r w:rsidRPr="00FD4512">
        <w:rPr>
          <w:rFonts w:cs="Times"/>
        </w:rPr>
        <w:t>-</w:t>
      </w:r>
      <w:r w:rsidRPr="00FD4512">
        <w:rPr>
          <w:rFonts w:cs="Times"/>
          <w:i/>
        </w:rPr>
        <w:t>CDC42</w:t>
      </w:r>
      <w:r w:rsidRPr="00FD4512">
        <w:rPr>
          <w:rFonts w:cs="Times"/>
        </w:rPr>
        <w:t xml:space="preserve">, which was constructed as follows.  </w:t>
      </w:r>
      <w:r w:rsidRPr="00FD4512">
        <w:rPr>
          <w:rFonts w:cs="Times"/>
          <w:i/>
        </w:rPr>
        <w:t xml:space="preserve">yEGFP </w:t>
      </w:r>
      <w:r w:rsidRPr="00FD4512">
        <w:rPr>
          <w:rFonts w:cs="Times"/>
        </w:rPr>
        <w:t xml:space="preserve">was amplified with primers TRO988+TRO989 with </w:t>
      </w:r>
      <w:r w:rsidRPr="00FD4512">
        <w:rPr>
          <w:rFonts w:cs="Times"/>
          <w:i/>
        </w:rPr>
        <w:t>BamHI</w:t>
      </w:r>
      <w:r w:rsidRPr="00FD4512">
        <w:rPr>
          <w:rFonts w:cs="Times"/>
        </w:rPr>
        <w:t xml:space="preserve"> flanking both ends, and </w:t>
      </w:r>
      <w:r w:rsidRPr="00FD4512">
        <w:rPr>
          <w:rFonts w:cs="Times"/>
          <w:i/>
        </w:rPr>
        <w:t>CDC42</w:t>
      </w:r>
      <w:r w:rsidRPr="00FD4512">
        <w:rPr>
          <w:rFonts w:cs="Times"/>
        </w:rPr>
        <w:t xml:space="preserve"> was amplified from SC5314 genomic DNA with primers TRO995+TRO996 with </w:t>
      </w:r>
      <w:r w:rsidRPr="00FD4512">
        <w:rPr>
          <w:rFonts w:cs="Times"/>
          <w:i/>
        </w:rPr>
        <w:t>SacI</w:t>
      </w:r>
      <w:r w:rsidRPr="00FD4512">
        <w:rPr>
          <w:rFonts w:cs="Times"/>
        </w:rPr>
        <w:t xml:space="preserve"> flanking both ends.  Both fra</w:t>
      </w:r>
      <w:r w:rsidR="00C269FD">
        <w:rPr>
          <w:rFonts w:cs="Times"/>
        </w:rPr>
        <w:t>gments were cloned into pYLC314</w:t>
      </w:r>
      <w:r w:rsidR="00132610">
        <w:rPr>
          <w:rFonts w:cs="Times"/>
        </w:rPr>
        <w:t xml:space="preserve"> (</w:t>
      </w:r>
      <w:r w:rsidR="00FC3321">
        <w:rPr>
          <w:rFonts w:cs="Times"/>
        </w:rPr>
        <w:t xml:space="preserve">Tams et al, In Press) </w:t>
      </w:r>
      <w:r w:rsidRPr="00FD4512">
        <w:rPr>
          <w:rFonts w:cs="Times"/>
        </w:rPr>
        <w:t xml:space="preserve">3’ to the </w:t>
      </w:r>
      <w:r w:rsidRPr="00FD4512">
        <w:rPr>
          <w:rFonts w:cs="Times"/>
          <w:i/>
        </w:rPr>
        <w:t>MET3</w:t>
      </w:r>
      <w:r w:rsidRPr="00FD4512">
        <w:rPr>
          <w:rFonts w:cs="Times"/>
        </w:rPr>
        <w:t xml:space="preserve"> promoter, where </w:t>
      </w:r>
      <w:r w:rsidRPr="00FD4512">
        <w:rPr>
          <w:rFonts w:cs="Times"/>
          <w:i/>
        </w:rPr>
        <w:t>yEGFP</w:t>
      </w:r>
      <w:r w:rsidRPr="00FD4512">
        <w:rPr>
          <w:rFonts w:cs="Times"/>
        </w:rPr>
        <w:t xml:space="preserve"> is in frame and 5’ to </w:t>
      </w:r>
      <w:r w:rsidRPr="00FD4512">
        <w:rPr>
          <w:rFonts w:cs="Times"/>
          <w:i/>
        </w:rPr>
        <w:t>CDC42</w:t>
      </w:r>
      <w:r w:rsidRPr="00FD4512">
        <w:rPr>
          <w:rFonts w:cs="Times"/>
        </w:rPr>
        <w:t xml:space="preserve"> and connect</w:t>
      </w:r>
      <w:r w:rsidR="00C269FD">
        <w:rPr>
          <w:rFonts w:cs="Times"/>
        </w:rPr>
        <w:t>e</w:t>
      </w:r>
      <w:r w:rsidRPr="00FD4512">
        <w:rPr>
          <w:rFonts w:cs="Times"/>
        </w:rPr>
        <w:t xml:space="preserve">d by a sequence that encodes an 8 </w:t>
      </w:r>
      <w:r w:rsidRPr="00FD4512">
        <w:rPr>
          <w:rFonts w:cs="Times"/>
          <w:lang w:eastAsia="zh-CN"/>
        </w:rPr>
        <w:t>alanine</w:t>
      </w:r>
      <w:r w:rsidRPr="00FD4512">
        <w:rPr>
          <w:rFonts w:cs="Times"/>
        </w:rPr>
        <w:t xml:space="preserve"> linker. </w:t>
      </w:r>
      <w:r w:rsidRPr="00FD4512">
        <w:rPr>
          <w:rFonts w:cs="Times"/>
          <w:i/>
        </w:rPr>
        <w:t>CDC42</w:t>
      </w:r>
      <w:r w:rsidRPr="00FD4512">
        <w:rPr>
          <w:rFonts w:cs="Times"/>
          <w:i/>
          <w:vertAlign w:val="superscript"/>
        </w:rPr>
        <w:t>K183-187Q</w:t>
      </w:r>
      <w:r w:rsidRPr="00FD4512">
        <w:rPr>
          <w:rFonts w:cs="Times"/>
          <w:vertAlign w:val="superscript"/>
        </w:rPr>
        <w:t xml:space="preserve"> </w:t>
      </w:r>
      <w:r w:rsidRPr="00FD4512">
        <w:rPr>
          <w:rFonts w:cs="Times"/>
        </w:rPr>
        <w:t xml:space="preserve">was chemically synthesized by Genescript Inc. with SacI sites.  It was used to replace wild-type </w:t>
      </w:r>
      <w:r w:rsidRPr="00FD4512">
        <w:rPr>
          <w:rFonts w:cs="Times"/>
          <w:i/>
        </w:rPr>
        <w:t>CDC42</w:t>
      </w:r>
      <w:r w:rsidRPr="00FD4512">
        <w:rPr>
          <w:rFonts w:cs="Times"/>
        </w:rPr>
        <w:t xml:space="preserve"> in pTC1 to create pTC14. Both pTC1 and pTC14 were linearized within </w:t>
      </w:r>
      <w:r w:rsidRPr="00FD4512">
        <w:rPr>
          <w:rFonts w:cs="Times"/>
          <w:i/>
        </w:rPr>
        <w:t>P</w:t>
      </w:r>
      <w:r w:rsidRPr="00FD4512">
        <w:rPr>
          <w:rFonts w:cs="Times"/>
          <w:i/>
          <w:vertAlign w:val="subscript"/>
        </w:rPr>
        <w:t>MET3</w:t>
      </w:r>
      <w:r w:rsidRPr="00FD4512">
        <w:rPr>
          <w:rFonts w:cs="Times"/>
        </w:rPr>
        <w:t xml:space="preserve"> using </w:t>
      </w:r>
      <w:r w:rsidRPr="00FD4512">
        <w:rPr>
          <w:rFonts w:cs="Times"/>
          <w:i/>
        </w:rPr>
        <w:t>AflII</w:t>
      </w:r>
      <w:r w:rsidRPr="00FD4512">
        <w:rPr>
          <w:rFonts w:cs="Times"/>
        </w:rPr>
        <w:t xml:space="preserve">, and then transformed into the strains of interests by electroporation. The transformation methods have been previously described </w:t>
      </w:r>
      <w:r w:rsidR="00FC3321">
        <w:rPr>
          <w:rFonts w:cs="Times"/>
        </w:rPr>
        <w:t>(</w:t>
      </w:r>
      <w:r w:rsidR="00FC3321">
        <w:rPr>
          <w:rFonts w:cs="Times"/>
          <w:noProof/>
        </w:rPr>
        <w:t>DeBacker et al, 1999)</w:t>
      </w:r>
      <w:r w:rsidRPr="00FD4512">
        <w:rPr>
          <w:rFonts w:cs="Times"/>
        </w:rPr>
        <w:t xml:space="preserve">. TCO1+TCO2 were used to validate if the fragment was integrated into </w:t>
      </w:r>
      <w:r w:rsidRPr="00FD4512">
        <w:rPr>
          <w:rFonts w:cs="Times"/>
          <w:i/>
        </w:rPr>
        <w:t>P</w:t>
      </w:r>
      <w:r w:rsidRPr="00FD4512">
        <w:rPr>
          <w:rFonts w:cs="Times"/>
          <w:i/>
          <w:vertAlign w:val="subscript"/>
        </w:rPr>
        <w:t xml:space="preserve">MET3 </w:t>
      </w:r>
      <w:r w:rsidRPr="00FD4512">
        <w:rPr>
          <w:rFonts w:cs="Times"/>
        </w:rPr>
        <w:t xml:space="preserve">locus in the chromosome. </w:t>
      </w:r>
    </w:p>
    <w:p w14:paraId="64582D02" w14:textId="77777777" w:rsidR="00681856" w:rsidRPr="00FD4512" w:rsidRDefault="00681856" w:rsidP="00681856">
      <w:pPr>
        <w:spacing w:line="480" w:lineRule="auto"/>
        <w:rPr>
          <w:rFonts w:cs="Times"/>
        </w:rPr>
      </w:pPr>
    </w:p>
    <w:p w14:paraId="25C3A03C" w14:textId="3F039BA0" w:rsidR="00681856" w:rsidRPr="00FD4512" w:rsidRDefault="00681856" w:rsidP="00681856">
      <w:pPr>
        <w:spacing w:line="480" w:lineRule="auto"/>
        <w:rPr>
          <w:rFonts w:cs="Times"/>
        </w:rPr>
      </w:pPr>
      <w:r w:rsidRPr="00FD4512">
        <w:rPr>
          <w:rFonts w:cs="Times"/>
        </w:rPr>
        <w:t xml:space="preserve">To generate the strain CaTC11 that conditionally expresses </w:t>
      </w:r>
      <w:r w:rsidRPr="00FD4512">
        <w:rPr>
          <w:rFonts w:cs="Times"/>
          <w:i/>
        </w:rPr>
        <w:t>STE11</w:t>
      </w:r>
      <w:r w:rsidRPr="00FD4512">
        <w:rPr>
          <w:rFonts w:cs="Times"/>
          <w:i/>
          <w:vertAlign w:val="superscript"/>
        </w:rPr>
        <w:t>ΔN467</w:t>
      </w:r>
      <w:r w:rsidRPr="00FD4512">
        <w:rPr>
          <w:rFonts w:cs="Times"/>
        </w:rPr>
        <w:t xml:space="preserve"> under the regulation of </w:t>
      </w:r>
      <w:r w:rsidRPr="00FD4512">
        <w:rPr>
          <w:rFonts w:cs="Times"/>
          <w:i/>
        </w:rPr>
        <w:t xml:space="preserve">MAL2 </w:t>
      </w:r>
      <w:r w:rsidRPr="00FD4512">
        <w:rPr>
          <w:rFonts w:cs="Times"/>
        </w:rPr>
        <w:t xml:space="preserve">promoter, we constructed the plasmid pTC20 that consists of </w:t>
      </w:r>
      <w:r w:rsidRPr="00FD4512">
        <w:rPr>
          <w:rFonts w:cs="Times"/>
          <w:i/>
        </w:rPr>
        <w:t>P</w:t>
      </w:r>
      <w:r w:rsidRPr="00FD4512">
        <w:rPr>
          <w:rFonts w:cs="Times"/>
          <w:i/>
          <w:vertAlign w:val="subscript"/>
        </w:rPr>
        <w:t>MAL2</w:t>
      </w:r>
      <w:r w:rsidRPr="00FD4512">
        <w:rPr>
          <w:rFonts w:cs="Times"/>
        </w:rPr>
        <w:t xml:space="preserve">- </w:t>
      </w:r>
      <w:r w:rsidRPr="00FD4512">
        <w:rPr>
          <w:rFonts w:cs="Times"/>
          <w:i/>
        </w:rPr>
        <w:t>STE11</w:t>
      </w:r>
      <w:r w:rsidRPr="00FD4512">
        <w:rPr>
          <w:rFonts w:cs="Times"/>
          <w:i/>
          <w:vertAlign w:val="superscript"/>
        </w:rPr>
        <w:t>ΔN467</w:t>
      </w:r>
      <w:r w:rsidRPr="00FD4512">
        <w:rPr>
          <w:rFonts w:cs="Times"/>
        </w:rPr>
        <w:t>-</w:t>
      </w:r>
      <w:r w:rsidRPr="00FD4512">
        <w:rPr>
          <w:rFonts w:cs="Times"/>
          <w:i/>
        </w:rPr>
        <w:t>T</w:t>
      </w:r>
      <w:r w:rsidRPr="00FD4512">
        <w:rPr>
          <w:rFonts w:cs="Times"/>
          <w:i/>
          <w:vertAlign w:val="subscript"/>
        </w:rPr>
        <w:t>TEF3</w:t>
      </w:r>
      <w:r w:rsidRPr="00FD4512">
        <w:rPr>
          <w:rFonts w:cs="Times"/>
        </w:rPr>
        <w:t xml:space="preserve">. First, pTC19 containing the </w:t>
      </w:r>
      <w:r w:rsidRPr="00FD4512">
        <w:rPr>
          <w:rFonts w:cs="Times"/>
          <w:i/>
        </w:rPr>
        <w:t>P</w:t>
      </w:r>
      <w:r w:rsidRPr="00FD4512">
        <w:rPr>
          <w:rFonts w:cs="Times"/>
          <w:i/>
          <w:vertAlign w:val="subscript"/>
        </w:rPr>
        <w:t>MAL2</w:t>
      </w:r>
      <w:r w:rsidRPr="00FD4512">
        <w:rPr>
          <w:rFonts w:cs="Times"/>
          <w:i/>
        </w:rPr>
        <w:t xml:space="preserve"> </w:t>
      </w:r>
      <w:r w:rsidRPr="00FD4512">
        <w:rPr>
          <w:rFonts w:cs="Times"/>
        </w:rPr>
        <w:t>prom</w:t>
      </w:r>
      <w:r w:rsidR="00132610">
        <w:rPr>
          <w:rFonts w:cs="Times"/>
        </w:rPr>
        <w:t>oter was generated from pYLC314</w:t>
      </w:r>
      <w:r w:rsidRPr="00FD4512">
        <w:rPr>
          <w:rFonts w:cs="Times"/>
        </w:rPr>
        <w:t xml:space="preserve">. The </w:t>
      </w:r>
      <w:r w:rsidRPr="00FD4512">
        <w:rPr>
          <w:rFonts w:cs="Times"/>
          <w:i/>
        </w:rPr>
        <w:t>P</w:t>
      </w:r>
      <w:r w:rsidRPr="00FD4512">
        <w:rPr>
          <w:rFonts w:cs="Times"/>
          <w:i/>
          <w:vertAlign w:val="subscript"/>
        </w:rPr>
        <w:t>MET3</w:t>
      </w:r>
      <w:r w:rsidRPr="00FD4512">
        <w:rPr>
          <w:rFonts w:cs="Times"/>
        </w:rPr>
        <w:t xml:space="preserve"> was removed from pYLC314 by restriction with </w:t>
      </w:r>
      <w:r w:rsidRPr="00FD4512">
        <w:rPr>
          <w:rFonts w:cs="Times"/>
          <w:i/>
        </w:rPr>
        <w:t>PstI</w:t>
      </w:r>
      <w:r w:rsidRPr="00FD4512">
        <w:rPr>
          <w:rFonts w:cs="Times"/>
        </w:rPr>
        <w:t xml:space="preserve">. The regulatable promoter </w:t>
      </w:r>
      <w:r w:rsidRPr="00FD4512">
        <w:rPr>
          <w:rFonts w:cs="Times"/>
          <w:i/>
        </w:rPr>
        <w:t>P</w:t>
      </w:r>
      <w:r w:rsidRPr="00FD4512">
        <w:rPr>
          <w:rFonts w:cs="Times"/>
          <w:i/>
          <w:vertAlign w:val="subscript"/>
        </w:rPr>
        <w:t>MAL2</w:t>
      </w:r>
      <w:r w:rsidRPr="00FD4512">
        <w:rPr>
          <w:rFonts w:cs="Times"/>
        </w:rPr>
        <w:t xml:space="preserve"> was amplified from wild-type </w:t>
      </w:r>
      <w:r w:rsidRPr="00FD4512">
        <w:rPr>
          <w:rFonts w:cs="Times"/>
          <w:i/>
        </w:rPr>
        <w:t>C. albicans</w:t>
      </w:r>
      <w:r w:rsidRPr="00FD4512">
        <w:rPr>
          <w:rFonts w:cs="Times"/>
        </w:rPr>
        <w:t xml:space="preserve"> genomic DNA using the primers TCO36+TCO37. The promoter was then cloned into the </w:t>
      </w:r>
      <w:r w:rsidRPr="00FD4512">
        <w:rPr>
          <w:rFonts w:cs="Times"/>
          <w:i/>
        </w:rPr>
        <w:t>PstI</w:t>
      </w:r>
      <w:r w:rsidRPr="00FD4512">
        <w:rPr>
          <w:rFonts w:cs="Times"/>
        </w:rPr>
        <w:t xml:space="preserve"> site of the linearized pYLC314 to create pTC19.  Then, the hyperactive domain of </w:t>
      </w:r>
      <w:r w:rsidRPr="00FD4512">
        <w:rPr>
          <w:rFonts w:cs="Times"/>
          <w:i/>
        </w:rPr>
        <w:t>STE11</w:t>
      </w:r>
      <w:r w:rsidRPr="00FD4512">
        <w:rPr>
          <w:rFonts w:cs="Times"/>
          <w:i/>
          <w:vertAlign w:val="superscript"/>
        </w:rPr>
        <w:t>ΔN467</w:t>
      </w:r>
      <w:r w:rsidRPr="00FD4512">
        <w:rPr>
          <w:rFonts w:cs="Times"/>
        </w:rPr>
        <w:t xml:space="preserve"> with a </w:t>
      </w:r>
      <w:r w:rsidRPr="00FD4512">
        <w:rPr>
          <w:rFonts w:cs="Times"/>
          <w:i/>
        </w:rPr>
        <w:t>TEF3</w:t>
      </w:r>
      <w:r w:rsidRPr="00FD4512">
        <w:rPr>
          <w:rFonts w:cs="Times"/>
        </w:rPr>
        <w:t xml:space="preserve"> terminator was amplified from the </w:t>
      </w:r>
      <w:r w:rsidRPr="00FD4512">
        <w:rPr>
          <w:rFonts w:cs="Times"/>
          <w:i/>
        </w:rPr>
        <w:t>P</w:t>
      </w:r>
      <w:r w:rsidRPr="00FD4512">
        <w:rPr>
          <w:rFonts w:cs="Times"/>
          <w:i/>
          <w:vertAlign w:val="subscript"/>
        </w:rPr>
        <w:t>TET-ON</w:t>
      </w:r>
      <w:r w:rsidRPr="00FD4512">
        <w:rPr>
          <w:rFonts w:cs="Times"/>
        </w:rPr>
        <w:t>-</w:t>
      </w:r>
      <w:r w:rsidRPr="00FD4512">
        <w:rPr>
          <w:rFonts w:cs="Times"/>
          <w:i/>
        </w:rPr>
        <w:t xml:space="preserve"> STE11</w:t>
      </w:r>
      <w:r w:rsidRPr="00FD4512">
        <w:rPr>
          <w:rFonts w:cs="Times"/>
          <w:i/>
          <w:vertAlign w:val="superscript"/>
        </w:rPr>
        <w:t>ΔN467</w:t>
      </w:r>
      <w:r w:rsidRPr="00FD4512">
        <w:rPr>
          <w:rFonts w:cs="Times"/>
        </w:rPr>
        <w:t xml:space="preserve"> plasmid </w:t>
      </w:r>
      <w:r w:rsidRPr="00FD4512">
        <w:rPr>
          <w:rFonts w:cs="Times"/>
        </w:rPr>
        <w:lastRenderedPageBreak/>
        <w:t xml:space="preserve">(generously provided by Dr. Joachim Morschhausser) </w:t>
      </w:r>
      <w:r w:rsidRPr="00FD4512">
        <w:rPr>
          <w:rFonts w:cs="Times"/>
          <w:noProof/>
        </w:rPr>
        <w:t>[40]</w:t>
      </w:r>
      <w:r w:rsidRPr="00FD4512">
        <w:rPr>
          <w:rFonts w:cs="Times"/>
        </w:rPr>
        <w:t xml:space="preserve"> with primers TCO42+TCO43, with BamHI at both ends and it was cloned into pTC19. The resultant pTC20 was then linearized with </w:t>
      </w:r>
      <w:r w:rsidRPr="00FD4512">
        <w:rPr>
          <w:rFonts w:cs="Times"/>
          <w:i/>
        </w:rPr>
        <w:t>XcmI</w:t>
      </w:r>
      <w:r w:rsidRPr="00FD4512">
        <w:rPr>
          <w:rFonts w:cs="Times"/>
        </w:rPr>
        <w:t xml:space="preserve">, and transformed into wild-type SC5314. </w:t>
      </w:r>
    </w:p>
    <w:p w14:paraId="5CE6F6F6" w14:textId="77777777" w:rsidR="00681856" w:rsidRPr="00FD4512" w:rsidRDefault="00681856" w:rsidP="00681856">
      <w:pPr>
        <w:spacing w:line="480" w:lineRule="auto"/>
        <w:rPr>
          <w:rFonts w:cs="Times"/>
        </w:rPr>
      </w:pPr>
    </w:p>
    <w:p w14:paraId="239D1B0D" w14:textId="7DCB7362" w:rsidR="00681856" w:rsidRPr="00FD4512" w:rsidRDefault="00681856" w:rsidP="00681856">
      <w:pPr>
        <w:spacing w:line="480" w:lineRule="auto"/>
      </w:pPr>
      <w:r w:rsidRPr="00FD4512">
        <w:rPr>
          <w:rFonts w:cs="Times"/>
        </w:rPr>
        <w:t xml:space="preserve">To generate the heterozygous deletion of </w:t>
      </w:r>
      <w:r w:rsidRPr="00FD4512">
        <w:rPr>
          <w:rFonts w:cs="Times"/>
          <w:i/>
        </w:rPr>
        <w:t>PKC1</w:t>
      </w:r>
      <w:r w:rsidRPr="00FD4512">
        <w:rPr>
          <w:rFonts w:cs="Times"/>
        </w:rPr>
        <w:t xml:space="preserve">, ~500 bp 5’ and 3’ untranslated regions (UTRs) flanking </w:t>
      </w:r>
      <w:r w:rsidRPr="00FD4512">
        <w:rPr>
          <w:rFonts w:cs="Times"/>
          <w:i/>
        </w:rPr>
        <w:t>PKC1</w:t>
      </w:r>
      <w:r w:rsidRPr="00FD4512">
        <w:rPr>
          <w:rFonts w:cs="Times"/>
        </w:rPr>
        <w:t xml:space="preserve"> were amplified as </w:t>
      </w:r>
      <w:r w:rsidRPr="00FD4512">
        <w:rPr>
          <w:rFonts w:cs="Times"/>
          <w:i/>
        </w:rPr>
        <w:t>KpnI-Xho</w:t>
      </w:r>
      <w:r w:rsidRPr="00FD4512">
        <w:rPr>
          <w:rFonts w:cs="Times"/>
        </w:rPr>
        <w:t xml:space="preserve">I and </w:t>
      </w:r>
      <w:r w:rsidRPr="00FD4512">
        <w:rPr>
          <w:rFonts w:cs="Times"/>
          <w:i/>
        </w:rPr>
        <w:t>NotI-SacI</w:t>
      </w:r>
      <w:r w:rsidRPr="00FD4512">
        <w:rPr>
          <w:rFonts w:cs="Times"/>
        </w:rPr>
        <w:t xml:space="preserve"> fragments, by using the primers TCO59+TCO60 and TCO62+TCO110, respectively. The 5’ and 3’ UTR fragments were cloned into the corresponding sites of the SAT1 flipper in the plasmid pSFS2A </w:t>
      </w:r>
      <w:r w:rsidR="00FC3321">
        <w:rPr>
          <w:rFonts w:cs="Times"/>
        </w:rPr>
        <w:t>(</w:t>
      </w:r>
      <w:r w:rsidR="00FC3321">
        <w:rPr>
          <w:rFonts w:cs="Times"/>
          <w:noProof/>
        </w:rPr>
        <w:t>Reuss, et al, 2004)</w:t>
      </w:r>
      <w:r w:rsidRPr="00FD4512">
        <w:rPr>
          <w:rFonts w:cs="Times"/>
        </w:rPr>
        <w:t xml:space="preserve">, respectively. The resulting plasmid pTC041 was digested with </w:t>
      </w:r>
      <w:r w:rsidRPr="00FD4512">
        <w:rPr>
          <w:rFonts w:cs="Times"/>
          <w:i/>
        </w:rPr>
        <w:t>KpnI</w:t>
      </w:r>
      <w:r w:rsidRPr="00FD4512">
        <w:rPr>
          <w:rFonts w:cs="Times"/>
        </w:rPr>
        <w:t xml:space="preserve"> and </w:t>
      </w:r>
      <w:r w:rsidRPr="00FD4512">
        <w:rPr>
          <w:rFonts w:cs="Times"/>
          <w:i/>
        </w:rPr>
        <w:t>SacI</w:t>
      </w:r>
      <w:r w:rsidRPr="00FD4512">
        <w:rPr>
          <w:rFonts w:cs="Times"/>
        </w:rPr>
        <w:t xml:space="preserve">, and the larger fragment was gel purified (Qiagen Inc.) and transformed into the strains of interest. The nourseothricin-resistant transformants were further cultured in medium containing maltose as a carbon source to induce </w:t>
      </w:r>
      <w:r w:rsidRPr="00FD4512">
        <w:rPr>
          <w:rFonts w:cs="Times"/>
          <w:i/>
        </w:rPr>
        <w:t>caFLP</w:t>
      </w:r>
      <w:r w:rsidRPr="00FD4512">
        <w:rPr>
          <w:rFonts w:cs="Times"/>
        </w:rPr>
        <w:t xml:space="preserve"> expression, which is under </w:t>
      </w:r>
      <w:r w:rsidRPr="00FD4512">
        <w:rPr>
          <w:rFonts w:cs="Times"/>
          <w:i/>
        </w:rPr>
        <w:t>MAL2</w:t>
      </w:r>
      <w:r w:rsidRPr="00FD4512">
        <w:rPr>
          <w:rFonts w:cs="Times"/>
        </w:rPr>
        <w:t xml:space="preserve"> promoter regulation. The confirmation of </w:t>
      </w:r>
      <w:r w:rsidRPr="00FD4512">
        <w:t xml:space="preserve">a </w:t>
      </w:r>
      <w:r w:rsidRPr="00FD4512">
        <w:rPr>
          <w:i/>
        </w:rPr>
        <w:t xml:space="preserve">PKC1 </w:t>
      </w:r>
      <w:r w:rsidRPr="00FD4512">
        <w:t>allele being deleted was verified with TCO63 + JCO95.</w:t>
      </w:r>
    </w:p>
    <w:p w14:paraId="5D2399D6" w14:textId="77777777" w:rsidR="00681856" w:rsidRPr="00FD4512" w:rsidRDefault="00681856" w:rsidP="00681856">
      <w:pPr>
        <w:spacing w:line="480" w:lineRule="auto"/>
        <w:rPr>
          <w:rFonts w:cs="Times"/>
        </w:rPr>
      </w:pPr>
    </w:p>
    <w:p w14:paraId="39D197F6" w14:textId="50A395CF" w:rsidR="00681856" w:rsidRPr="00FD4512" w:rsidRDefault="00681856" w:rsidP="00681856">
      <w:pPr>
        <w:spacing w:line="480" w:lineRule="auto"/>
        <w:jc w:val="both"/>
      </w:pPr>
      <w:r w:rsidRPr="00FD4512">
        <w:t xml:space="preserve">To introduce the Q67L mutation into </w:t>
      </w:r>
      <w:r w:rsidRPr="00FD4512">
        <w:rPr>
          <w:i/>
        </w:rPr>
        <w:t xml:space="preserve">RHO1, </w:t>
      </w:r>
      <w:r w:rsidRPr="00FD4512">
        <w:t>first</w:t>
      </w:r>
      <w:r w:rsidRPr="00FD4512">
        <w:rPr>
          <w:i/>
        </w:rPr>
        <w:t xml:space="preserve"> </w:t>
      </w:r>
      <w:r w:rsidRPr="00FD4512">
        <w:t xml:space="preserve">the </w:t>
      </w:r>
      <w:r w:rsidRPr="00FD4512">
        <w:rPr>
          <w:i/>
        </w:rPr>
        <w:t>RHO1</w:t>
      </w:r>
      <w:r w:rsidRPr="00FD4512">
        <w:t xml:space="preserve"> gene was PCR amplified with primers TCO8+TCO72 from SC5314 genomic DNA as a </w:t>
      </w:r>
      <w:r w:rsidRPr="00FD4512">
        <w:rPr>
          <w:i/>
        </w:rPr>
        <w:t>SacI-NotI</w:t>
      </w:r>
      <w:r w:rsidRPr="00FD4512">
        <w:t xml:space="preserve"> fragment and cloned into vector pBT1</w:t>
      </w:r>
      <w:r w:rsidR="00132610">
        <w:t xml:space="preserve"> </w:t>
      </w:r>
      <w:r w:rsidR="00132610">
        <w:rPr>
          <w:rFonts w:cs="Times"/>
        </w:rPr>
        <w:t>(Tams, et</w:t>
      </w:r>
      <w:r w:rsidR="003D440C">
        <w:rPr>
          <w:rFonts w:cs="Times"/>
        </w:rPr>
        <w:t xml:space="preserve"> al,</w:t>
      </w:r>
      <w:r w:rsidR="00132610">
        <w:rPr>
          <w:rFonts w:cs="Times"/>
        </w:rPr>
        <w:t xml:space="preserve"> In Press)</w:t>
      </w:r>
      <w:r w:rsidRPr="00FD4512">
        <w:t xml:space="preserve"> to generate pTC35. Then primers TCO74+TCO75 were used to </w:t>
      </w:r>
      <w:r w:rsidRPr="00FD4512">
        <w:rPr>
          <w:rFonts w:cs="Times"/>
        </w:rPr>
        <w:t>create</w:t>
      </w:r>
      <w:r w:rsidRPr="00FD4512">
        <w:rPr>
          <w:rFonts w:cs="Times"/>
          <w:i/>
        </w:rPr>
        <w:t xml:space="preserve"> </w:t>
      </w:r>
      <w:r w:rsidRPr="00FD4512">
        <w:t xml:space="preserve">pTC38 from pTC35 by point mutating </w:t>
      </w:r>
      <w:r w:rsidRPr="00FD4512">
        <w:rPr>
          <w:i/>
        </w:rPr>
        <w:t>RHO1</w:t>
      </w:r>
      <w:r w:rsidRPr="00FD4512">
        <w:t xml:space="preserve"> using site-directed mutagenesis. A similar site directed mutagenesis protocol was used to introduce the G12V mutation into </w:t>
      </w:r>
      <w:r w:rsidRPr="00FD4512">
        <w:rPr>
          <w:i/>
        </w:rPr>
        <w:t xml:space="preserve">CDC42. </w:t>
      </w:r>
      <w:r w:rsidRPr="00FD4512">
        <w:t xml:space="preserve">TRO996+TCO101 were used for </w:t>
      </w:r>
      <w:r w:rsidRPr="00FD4512">
        <w:rPr>
          <w:i/>
        </w:rPr>
        <w:t xml:space="preserve">CDC42 </w:t>
      </w:r>
      <w:r w:rsidRPr="00FD4512">
        <w:t>PCR</w:t>
      </w:r>
      <w:r w:rsidRPr="00FD4512">
        <w:rPr>
          <w:i/>
        </w:rPr>
        <w:t xml:space="preserve"> </w:t>
      </w:r>
      <w:r w:rsidRPr="00FD4512">
        <w:t xml:space="preserve">amplification and it was cloned into pBT1 to create pTC34.  Then TCO76+TCO77 were used to introduce the G12V mutation to </w:t>
      </w:r>
      <w:r w:rsidRPr="00FD4512">
        <w:rPr>
          <w:i/>
        </w:rPr>
        <w:t xml:space="preserve">CDC42 </w:t>
      </w:r>
      <w:r w:rsidRPr="00FD4512">
        <w:t>to result in pTC37 which expresses</w:t>
      </w:r>
      <w:r w:rsidRPr="00FD4512">
        <w:rPr>
          <w:i/>
        </w:rPr>
        <w:t xml:space="preserve"> </w:t>
      </w:r>
      <w:r w:rsidRPr="00FD4512">
        <w:rPr>
          <w:rFonts w:cs="Times"/>
          <w:i/>
        </w:rPr>
        <w:t>P</w:t>
      </w:r>
      <w:r w:rsidRPr="00FD4512">
        <w:rPr>
          <w:rFonts w:cs="Times"/>
          <w:i/>
          <w:vertAlign w:val="subscript"/>
        </w:rPr>
        <w:t>ENO1</w:t>
      </w:r>
      <w:r w:rsidRPr="00FD4512">
        <w:rPr>
          <w:rFonts w:cs="Times"/>
        </w:rPr>
        <w:t>-</w:t>
      </w:r>
      <w:r w:rsidRPr="00FD4512">
        <w:rPr>
          <w:rFonts w:cs="Times"/>
          <w:i/>
        </w:rPr>
        <w:t xml:space="preserve"> CDC42</w:t>
      </w:r>
      <w:r w:rsidRPr="00FD4512">
        <w:rPr>
          <w:i/>
          <w:vertAlign w:val="superscript"/>
        </w:rPr>
        <w:t>G12V</w:t>
      </w:r>
      <w:r w:rsidRPr="00FD4512">
        <w:rPr>
          <w:i/>
        </w:rPr>
        <w:t xml:space="preserve">. </w:t>
      </w:r>
      <w:r w:rsidRPr="00FD4512">
        <w:t xml:space="preserve">pTC37 and pTC38 were linearized with </w:t>
      </w:r>
      <w:r w:rsidRPr="00FD4512">
        <w:rPr>
          <w:i/>
        </w:rPr>
        <w:t>MscI</w:t>
      </w:r>
      <w:r w:rsidRPr="00FD4512">
        <w:t xml:space="preserve"> and transformed into SC5314. </w:t>
      </w:r>
    </w:p>
    <w:p w14:paraId="38BF7D74" w14:textId="77777777" w:rsidR="00681856" w:rsidRPr="00FD4512" w:rsidRDefault="00681856" w:rsidP="00681856">
      <w:pPr>
        <w:spacing w:line="480" w:lineRule="auto"/>
        <w:jc w:val="both"/>
        <w:rPr>
          <w:i/>
        </w:rPr>
      </w:pPr>
    </w:p>
    <w:p w14:paraId="253C90C0" w14:textId="5A2AFDBB" w:rsidR="00681856" w:rsidRPr="00FD4512" w:rsidRDefault="00681856" w:rsidP="00681856">
      <w:pPr>
        <w:widowControl w:val="0"/>
        <w:autoSpaceDE w:val="0"/>
        <w:autoSpaceDN w:val="0"/>
        <w:adjustRightInd w:val="0"/>
        <w:spacing w:after="240" w:line="480" w:lineRule="auto"/>
      </w:pPr>
      <w:r w:rsidRPr="00FD4512">
        <w:t>To create the strain that has GFPCRIB (</w:t>
      </w:r>
      <w:r w:rsidRPr="00FD4512">
        <w:rPr>
          <w:u w:val="single"/>
        </w:rPr>
        <w:t>C</w:t>
      </w:r>
      <w:r w:rsidRPr="00FD4512">
        <w:t>dc42-</w:t>
      </w:r>
      <w:r w:rsidRPr="00FD4512">
        <w:rPr>
          <w:u w:val="single"/>
        </w:rPr>
        <w:t>R</w:t>
      </w:r>
      <w:r w:rsidRPr="00FD4512">
        <w:t xml:space="preserve">ac1 </w:t>
      </w:r>
      <w:r w:rsidRPr="00FD4512">
        <w:rPr>
          <w:u w:val="single"/>
        </w:rPr>
        <w:t>i</w:t>
      </w:r>
      <w:r w:rsidRPr="00FD4512">
        <w:t xml:space="preserve">nteractive </w:t>
      </w:r>
      <w:r w:rsidRPr="00FD4512">
        <w:rPr>
          <w:u w:val="single"/>
        </w:rPr>
        <w:t>b</w:t>
      </w:r>
      <w:r w:rsidRPr="00FD4512">
        <w:t xml:space="preserve">inding motif) to probe the localization of GTP-Cdc42, </w:t>
      </w:r>
      <w:r w:rsidRPr="00FD4512">
        <w:rPr>
          <w:i/>
        </w:rPr>
        <w:t xml:space="preserve">RAC1 </w:t>
      </w:r>
      <w:r w:rsidRPr="00FD4512">
        <w:t xml:space="preserve">was disrupted in SC5314 using </w:t>
      </w:r>
      <w:r w:rsidRPr="00FD4512">
        <w:rPr>
          <w:i/>
        </w:rPr>
        <w:t>C. albicans</w:t>
      </w:r>
      <w:r w:rsidRPr="00FD4512">
        <w:t xml:space="preserve"> CRISPR-Cas9.  This was to exclude GFPCRIB binding with Rac1.  Primers TCO38+TCO39 were annealed to generate a </w:t>
      </w:r>
      <w:r w:rsidRPr="00FD4512">
        <w:rPr>
          <w:i/>
        </w:rPr>
        <w:t>RAC1</w:t>
      </w:r>
      <w:r w:rsidRPr="00FD4512">
        <w:t xml:space="preserve"> sgRNA flanked with BsmbI, which were then ligated with the</w:t>
      </w:r>
      <w:r w:rsidR="00AC038C">
        <w:t xml:space="preserve"> CRISPR</w:t>
      </w:r>
      <w:r w:rsidRPr="00FD4512">
        <w:t xml:space="preserve"> deletion construct pV1393</w:t>
      </w:r>
      <w:r w:rsidR="00AC038C">
        <w:t xml:space="preserve"> </w:t>
      </w:r>
      <w:r w:rsidRPr="00FD4512">
        <w:rPr>
          <w:noProof/>
        </w:rPr>
        <w:t>[45]</w:t>
      </w:r>
      <w:r w:rsidRPr="00FD4512">
        <w:t xml:space="preserve"> to create the plasmid pTC18. TCO40+TCO41 were used to generate the repair template that spanned the Cas9 cut site in order to introduce 3 stop codons to prevent </w:t>
      </w:r>
      <w:r w:rsidRPr="00FD4512">
        <w:rPr>
          <w:i/>
        </w:rPr>
        <w:t>RAC1</w:t>
      </w:r>
      <w:r w:rsidRPr="00FD4512">
        <w:t xml:space="preserve"> expression and a new </w:t>
      </w:r>
      <w:r w:rsidRPr="00FD4512">
        <w:rPr>
          <w:i/>
        </w:rPr>
        <w:t>HindIII</w:t>
      </w:r>
      <w:r w:rsidRPr="00FD4512">
        <w:t xml:space="preserve"> cut site to allow quick genotyping of the transformants. pTC18 was digested with </w:t>
      </w:r>
      <w:r w:rsidRPr="00FD4512">
        <w:rPr>
          <w:i/>
        </w:rPr>
        <w:t>KpnI</w:t>
      </w:r>
      <w:r w:rsidRPr="00FD4512">
        <w:t xml:space="preserve"> and </w:t>
      </w:r>
      <w:r w:rsidRPr="00FD4512">
        <w:rPr>
          <w:i/>
        </w:rPr>
        <w:t>SacI</w:t>
      </w:r>
      <w:r w:rsidRPr="00FD4512">
        <w:t xml:space="preserve">, and the larger fragment was transformed into both SC5314 and </w:t>
      </w:r>
      <w:r w:rsidRPr="00FD4512">
        <w:rPr>
          <w:rFonts w:cs="Times"/>
          <w:i/>
          <w:iCs/>
        </w:rPr>
        <w:t>cho1∆/∆</w:t>
      </w:r>
      <w:r w:rsidRPr="00FD4512">
        <w:t xml:space="preserve"> together with repair template. TCO51+TCO52 were used for colony PCR to test if the repair template had integrated into the Cas9 cut site.  The positive </w:t>
      </w:r>
      <w:r w:rsidRPr="00FD4512">
        <w:rPr>
          <w:i/>
        </w:rPr>
        <w:t>rac1</w:t>
      </w:r>
      <w:r w:rsidRPr="00FD4512">
        <w:rPr>
          <w:rFonts w:cs="Times New Roman"/>
          <w:i/>
        </w:rPr>
        <w:t>ΔΔ</w:t>
      </w:r>
      <w:r w:rsidRPr="00FD4512">
        <w:t xml:space="preserve"> transformant was then transformed with linearized pTC029.  The pTC029 plasmid was created from pExpArg-pADH1CRIBGFP </w:t>
      </w:r>
      <w:r w:rsidRPr="00FD4512">
        <w:rPr>
          <w:noProof/>
        </w:rPr>
        <w:t>[44]</w:t>
      </w:r>
      <w:r w:rsidRPr="00FD4512">
        <w:t xml:space="preserve"> by cutting it with NotI and ligating it with a </w:t>
      </w:r>
      <w:r w:rsidRPr="00FD4512">
        <w:rPr>
          <w:i/>
        </w:rPr>
        <w:t>Candida</w:t>
      </w:r>
      <w:r w:rsidRPr="00FD4512">
        <w:t>-adapted hygromycin B</w:t>
      </w:r>
      <w:r w:rsidRPr="00FD4512">
        <w:rPr>
          <w:vertAlign w:val="subscript"/>
        </w:rPr>
        <w:t xml:space="preserve"> </w:t>
      </w:r>
      <w:r w:rsidRPr="00FD4512">
        <w:t>resistance</w:t>
      </w:r>
      <w:r w:rsidRPr="00FD4512">
        <w:rPr>
          <w:vertAlign w:val="superscript"/>
        </w:rPr>
        <w:t xml:space="preserve"> </w:t>
      </w:r>
      <w:r w:rsidRPr="00FD4512">
        <w:t>marker amplified with primers TCO92/TCO93 from pRB436</w:t>
      </w:r>
      <w:r w:rsidR="00AC038C">
        <w:t xml:space="preserve"> </w:t>
      </w:r>
      <w:r w:rsidRPr="00FD4512">
        <w:t xml:space="preserve">(a gift from Dr. Richard Bennett). CRISPR/Cas9 was also utilized to knock out </w:t>
      </w:r>
      <w:r w:rsidRPr="00FD4512">
        <w:rPr>
          <w:i/>
        </w:rPr>
        <w:t>MKC1</w:t>
      </w:r>
      <w:r w:rsidRPr="00FD4512">
        <w:t xml:space="preserve"> and </w:t>
      </w:r>
      <w:r w:rsidRPr="00FD4512">
        <w:rPr>
          <w:i/>
        </w:rPr>
        <w:t>PKC1</w:t>
      </w:r>
      <w:r w:rsidRPr="00FD4512">
        <w:t xml:space="preserve"> in the strains of interests. TCO32+TCO33 and TCO44+TCO45 were used to generate the sgRNA for </w:t>
      </w:r>
      <w:r w:rsidRPr="00FD4512">
        <w:rPr>
          <w:i/>
        </w:rPr>
        <w:t>MKC1</w:t>
      </w:r>
      <w:r w:rsidRPr="00FD4512">
        <w:t xml:space="preserve"> and </w:t>
      </w:r>
      <w:r w:rsidRPr="00FD4512">
        <w:rPr>
          <w:i/>
        </w:rPr>
        <w:t>PKC1</w:t>
      </w:r>
      <w:r w:rsidRPr="00FD4512">
        <w:t xml:space="preserve">, respectively. TCO34+TCO35, TCO46+TCO47 were used to create the repair templates for </w:t>
      </w:r>
      <w:r w:rsidRPr="00FD4512">
        <w:rPr>
          <w:i/>
        </w:rPr>
        <w:t>MKC1</w:t>
      </w:r>
      <w:r w:rsidRPr="00FD4512">
        <w:t xml:space="preserve"> and </w:t>
      </w:r>
      <w:r w:rsidRPr="00FD4512">
        <w:rPr>
          <w:i/>
        </w:rPr>
        <w:t xml:space="preserve">PKC1 </w:t>
      </w:r>
      <w:r w:rsidRPr="00FD4512">
        <w:t xml:space="preserve">with </w:t>
      </w:r>
      <w:r w:rsidRPr="00FD4512">
        <w:rPr>
          <w:i/>
        </w:rPr>
        <w:t>EcoRI</w:t>
      </w:r>
      <w:r w:rsidRPr="00FD4512">
        <w:t xml:space="preserve"> and </w:t>
      </w:r>
      <w:r w:rsidRPr="00FD4512">
        <w:rPr>
          <w:i/>
        </w:rPr>
        <w:t>BglII</w:t>
      </w:r>
      <w:r w:rsidRPr="00FD4512">
        <w:t xml:space="preserve"> introduced, respectively. TCO28+TCO29 and TCO49+TCO50 were used for colony PCR on transformants</w:t>
      </w:r>
      <w:r w:rsidR="00AC038C">
        <w:t>,</w:t>
      </w:r>
      <w:r w:rsidRPr="00FD4512">
        <w:t xml:space="preserve"> respectively to check if the repair template integrated into the Cas9-cut region.  </w:t>
      </w:r>
    </w:p>
    <w:p w14:paraId="1F89E5C7" w14:textId="4677DE69" w:rsidR="00681856" w:rsidRPr="00FD4512" w:rsidRDefault="00681856" w:rsidP="00681856">
      <w:pPr>
        <w:widowControl w:val="0"/>
        <w:autoSpaceDE w:val="0"/>
        <w:autoSpaceDN w:val="0"/>
        <w:adjustRightInd w:val="0"/>
        <w:spacing w:after="240" w:line="480" w:lineRule="auto"/>
      </w:pPr>
      <w:r w:rsidRPr="00FD4512">
        <w:t>To generate strains that have GFPRID (</w:t>
      </w:r>
      <w:r w:rsidRPr="00FD4512">
        <w:rPr>
          <w:u w:val="single"/>
        </w:rPr>
        <w:t>R</w:t>
      </w:r>
      <w:r w:rsidRPr="00FD4512">
        <w:t xml:space="preserve">ho1 </w:t>
      </w:r>
      <w:r w:rsidRPr="00FD4512">
        <w:rPr>
          <w:u w:val="single"/>
        </w:rPr>
        <w:t>I</w:t>
      </w:r>
      <w:r w:rsidRPr="00FD4512">
        <w:t xml:space="preserve">nteractive </w:t>
      </w:r>
      <w:r w:rsidRPr="00FD4512">
        <w:rPr>
          <w:u w:val="single"/>
        </w:rPr>
        <w:t>D</w:t>
      </w:r>
      <w:r w:rsidRPr="00FD4512">
        <w:t xml:space="preserve">omain) to probe the localization of GTP-Rho1, each strain was transformed with pTC033.  The pTC033 plasmid consists of pExpArg-pACT1GFPRID </w:t>
      </w:r>
      <w:r w:rsidRPr="00FD4512">
        <w:rPr>
          <w:noProof/>
        </w:rPr>
        <w:t>[44]</w:t>
      </w:r>
      <w:r w:rsidR="00AC038C">
        <w:rPr>
          <w:noProof/>
        </w:rPr>
        <w:t xml:space="preserve"> </w:t>
      </w:r>
      <w:r w:rsidRPr="00FD4512">
        <w:t>with a SAT1 marker cloned into the Not I restriction site</w:t>
      </w:r>
      <w:r w:rsidR="00AC038C">
        <w:t xml:space="preserve"> </w:t>
      </w:r>
      <w:r w:rsidRPr="00FD4512">
        <w:t xml:space="preserve">following amplification with TCO15/TCO16.  The pTC033 plasmid was linearized with StuI and transformed into the strains of interest. </w:t>
      </w:r>
    </w:p>
    <w:p w14:paraId="615868B0" w14:textId="046578B5" w:rsidR="00681856" w:rsidRDefault="00FC3321" w:rsidP="00681856">
      <w:r>
        <w:rPr>
          <w:b/>
        </w:rPr>
        <w:t xml:space="preserve">Supplemental </w:t>
      </w:r>
      <w:r w:rsidR="00DD6D45">
        <w:rPr>
          <w:b/>
        </w:rPr>
        <w:t>References</w:t>
      </w:r>
    </w:p>
    <w:p w14:paraId="4F013670" w14:textId="510E0FF5" w:rsidR="00DD6D45" w:rsidRPr="00FD4512" w:rsidRDefault="00DD6D45" w:rsidP="00DD6D45">
      <w:pPr>
        <w:pStyle w:val="EndNoteBibliography"/>
        <w:rPr>
          <w:rFonts w:asciiTheme="minorHAnsi" w:hAnsiTheme="minorHAnsi"/>
          <w:noProof/>
        </w:rPr>
      </w:pPr>
      <w:bookmarkStart w:id="0" w:name="_ENREF_67"/>
      <w:r w:rsidRPr="00FD4512">
        <w:rPr>
          <w:rFonts w:asciiTheme="minorHAnsi" w:hAnsiTheme="minorHAnsi"/>
          <w:noProof/>
        </w:rPr>
        <w:t>De Backer MD, Maes D, Vandoninck S, Logghe M, Contreras R, Luyten WH. Transformation of Candida albicans by electroporation. Yeast. 1999;15(15):1609-18. doi: 10.1002/(SICI)1097-</w:t>
      </w:r>
      <w:bookmarkStart w:id="1" w:name="_GoBack"/>
      <w:r w:rsidRPr="00FD4512">
        <w:rPr>
          <w:rFonts w:asciiTheme="minorHAnsi" w:hAnsiTheme="minorHAnsi"/>
          <w:noProof/>
        </w:rPr>
        <w:t>0061(199911)15:15&lt;1609::AID-YEA485&gt;3.0.CO;2-Y. PubMed PMID: 10572258.</w:t>
      </w:r>
      <w:bookmarkEnd w:id="0"/>
    </w:p>
    <w:p w14:paraId="4C2355EB" w14:textId="77777777" w:rsidR="00FC3321" w:rsidRDefault="00FC3321" w:rsidP="00DD6D45">
      <w:pPr>
        <w:pStyle w:val="EndNoteBibliography"/>
        <w:rPr>
          <w:rFonts w:asciiTheme="minorHAnsi" w:hAnsiTheme="minorHAnsi"/>
          <w:noProof/>
        </w:rPr>
      </w:pPr>
      <w:bookmarkStart w:id="2" w:name="_ENREF_68"/>
      <w:bookmarkEnd w:id="1"/>
    </w:p>
    <w:p w14:paraId="5F0D70B4" w14:textId="0FF73C37" w:rsidR="003645E4" w:rsidRDefault="003645E4" w:rsidP="00DD6D45">
      <w:pPr>
        <w:pStyle w:val="EndNoteBibliography"/>
        <w:rPr>
          <w:rFonts w:asciiTheme="minorHAnsi" w:hAnsiTheme="minorHAnsi"/>
          <w:noProof/>
        </w:rPr>
      </w:pPr>
      <w:r w:rsidRPr="00FD4512">
        <w:rPr>
          <w:rFonts w:asciiTheme="minorHAnsi" w:hAnsiTheme="minorHAnsi"/>
          <w:noProof/>
        </w:rPr>
        <w:t>Gillum AM, Tsay EY, Kirsch DR. Isolation of the Candida albicans gene for orotidine-5'-phosphate decarboxylase by complementation of S. cerevisiae ura3 and E. coli pyrF mutations. Mol Gen Genet. 1984;198(2):179-82. PubMed PMID: 6394964.</w:t>
      </w:r>
    </w:p>
    <w:p w14:paraId="6EA25983" w14:textId="77777777" w:rsidR="003645E4" w:rsidRDefault="003645E4" w:rsidP="00DD6D45">
      <w:pPr>
        <w:pStyle w:val="EndNoteBibliography"/>
        <w:rPr>
          <w:rFonts w:asciiTheme="minorHAnsi" w:hAnsiTheme="minorHAnsi"/>
          <w:noProof/>
        </w:rPr>
      </w:pPr>
    </w:p>
    <w:p w14:paraId="7C923C54" w14:textId="28FFD23A" w:rsidR="00DD6D45" w:rsidRDefault="00DD6D45" w:rsidP="00DD6D45">
      <w:pPr>
        <w:pStyle w:val="EndNoteBibliography"/>
        <w:rPr>
          <w:rFonts w:asciiTheme="minorHAnsi" w:hAnsiTheme="minorHAnsi"/>
          <w:noProof/>
        </w:rPr>
      </w:pPr>
      <w:r w:rsidRPr="00FD4512">
        <w:rPr>
          <w:rFonts w:asciiTheme="minorHAnsi" w:hAnsiTheme="minorHAnsi"/>
          <w:noProof/>
        </w:rPr>
        <w:t>Reuss O, Vik A, Kolter R, Morschhauser J. The SAT1 flipper, an optimized tool for gene disruption in Candida albicans. Gene. 2004;341:119-27. doi: 10.1016/j.gene.2004.06.021. PubMed PMID: 15474295.</w:t>
      </w:r>
      <w:bookmarkEnd w:id="2"/>
    </w:p>
    <w:p w14:paraId="2EB6FA0C" w14:textId="77777777" w:rsidR="003D440C" w:rsidRDefault="003D440C" w:rsidP="00DD6D45">
      <w:pPr>
        <w:pStyle w:val="EndNoteBibliography"/>
        <w:rPr>
          <w:rFonts w:asciiTheme="minorHAnsi" w:hAnsiTheme="minorHAnsi"/>
          <w:noProof/>
        </w:rPr>
      </w:pPr>
    </w:p>
    <w:p w14:paraId="5E016AAF" w14:textId="682DD8F4" w:rsidR="003D440C" w:rsidRPr="00FD4512" w:rsidRDefault="003D440C" w:rsidP="00DD6D45">
      <w:pPr>
        <w:pStyle w:val="EndNoteBibliography"/>
        <w:rPr>
          <w:rFonts w:asciiTheme="minorHAnsi" w:hAnsiTheme="minorHAnsi"/>
          <w:noProof/>
        </w:rPr>
      </w:pPr>
      <w:r>
        <w:rPr>
          <w:rFonts w:asciiTheme="minorHAnsi" w:hAnsiTheme="minorHAnsi"/>
          <w:noProof/>
        </w:rPr>
        <w:t xml:space="preserve">Tams RT, Cassilly CD, Anaokar S, Brewer WT, Dinsmore J, Chen YL, Patton-Vogt J, Reynolds TB. </w:t>
      </w:r>
      <w:r w:rsidRPr="003D440C">
        <w:rPr>
          <w:rFonts w:asciiTheme="minorHAnsi" w:eastAsiaTheme="minorHAnsi" w:hAnsiTheme="minorHAnsi" w:cs="Times"/>
        </w:rPr>
        <w:t>Overproduction of Phospholipids by the Kennedy Pathway Leads to Hypervirulence in Candida</w:t>
      </w:r>
      <w:r>
        <w:rPr>
          <w:rFonts w:ascii="Times" w:eastAsiaTheme="minorHAnsi" w:hAnsi="Times" w:cs="Times"/>
        </w:rPr>
        <w:t xml:space="preserve"> </w:t>
      </w:r>
      <w:r w:rsidRPr="003D440C">
        <w:rPr>
          <w:rFonts w:asciiTheme="minorHAnsi" w:eastAsiaTheme="minorHAnsi" w:hAnsiTheme="minorHAnsi" w:cs="Times"/>
        </w:rPr>
        <w:t>albicans</w:t>
      </w:r>
      <w:r>
        <w:rPr>
          <w:rFonts w:asciiTheme="minorHAnsi" w:eastAsiaTheme="minorHAnsi" w:hAnsiTheme="minorHAnsi" w:cs="Times"/>
        </w:rPr>
        <w:t>.</w:t>
      </w:r>
      <w:r>
        <w:rPr>
          <w:rFonts w:asciiTheme="minorHAnsi" w:hAnsiTheme="minorHAnsi"/>
          <w:noProof/>
        </w:rPr>
        <w:t xml:space="preserve"> Frontiers in Microbiology. In Press.</w:t>
      </w:r>
    </w:p>
    <w:p w14:paraId="1691A6FC" w14:textId="77777777" w:rsidR="00DD6D45" w:rsidRPr="00DD6D45" w:rsidRDefault="00DD6D45" w:rsidP="00681856">
      <w:pPr>
        <w:rPr>
          <w:b/>
        </w:rPr>
      </w:pPr>
    </w:p>
    <w:sectPr w:rsidR="00DD6D45" w:rsidRPr="00DD6D45" w:rsidSect="002B28D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E0E7DF" w14:textId="77777777" w:rsidR="002C2FA3" w:rsidRDefault="002C2FA3">
      <w:r>
        <w:separator/>
      </w:r>
    </w:p>
  </w:endnote>
  <w:endnote w:type="continuationSeparator" w:id="0">
    <w:p w14:paraId="3C4371C0" w14:textId="77777777" w:rsidR="002C2FA3" w:rsidRDefault="002C2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21A242" w14:textId="77777777" w:rsidR="00146DCE" w:rsidRDefault="004B38DF" w:rsidP="00435A0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5A6BE9" w14:textId="77777777" w:rsidR="00146DCE" w:rsidRDefault="002C2FA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CBA90C" w14:textId="77777777" w:rsidR="00146DCE" w:rsidRDefault="004B38DF" w:rsidP="00435A0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C2FA3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20E3DC" w14:textId="77777777" w:rsidR="00146DCE" w:rsidRDefault="002C2FA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7622CA" w14:textId="77777777" w:rsidR="002C2FA3" w:rsidRDefault="002C2FA3">
      <w:r>
        <w:separator/>
      </w:r>
    </w:p>
  </w:footnote>
  <w:footnote w:type="continuationSeparator" w:id="0">
    <w:p w14:paraId="3403F61C" w14:textId="77777777" w:rsidR="002C2FA3" w:rsidRDefault="002C2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56"/>
    <w:rsid w:val="000014E8"/>
    <w:rsid w:val="000068F9"/>
    <w:rsid w:val="000246D8"/>
    <w:rsid w:val="0004246F"/>
    <w:rsid w:val="00047084"/>
    <w:rsid w:val="00077EC6"/>
    <w:rsid w:val="00080471"/>
    <w:rsid w:val="000A3621"/>
    <w:rsid w:val="000C2AE0"/>
    <w:rsid w:val="000C58B2"/>
    <w:rsid w:val="000C6E6E"/>
    <w:rsid w:val="000E1667"/>
    <w:rsid w:val="000E1970"/>
    <w:rsid w:val="000F6C13"/>
    <w:rsid w:val="001128F9"/>
    <w:rsid w:val="00116FBF"/>
    <w:rsid w:val="001245F5"/>
    <w:rsid w:val="00125DFD"/>
    <w:rsid w:val="00130E2E"/>
    <w:rsid w:val="00132610"/>
    <w:rsid w:val="00134008"/>
    <w:rsid w:val="00137204"/>
    <w:rsid w:val="001423A9"/>
    <w:rsid w:val="00151FF0"/>
    <w:rsid w:val="0015392A"/>
    <w:rsid w:val="001550C2"/>
    <w:rsid w:val="00182325"/>
    <w:rsid w:val="00192E97"/>
    <w:rsid w:val="00196330"/>
    <w:rsid w:val="001B3015"/>
    <w:rsid w:val="001D43EB"/>
    <w:rsid w:val="001E5264"/>
    <w:rsid w:val="001E7D4C"/>
    <w:rsid w:val="00217AAD"/>
    <w:rsid w:val="0023395B"/>
    <w:rsid w:val="002576DB"/>
    <w:rsid w:val="00261709"/>
    <w:rsid w:val="0026610E"/>
    <w:rsid w:val="002764ED"/>
    <w:rsid w:val="002A4410"/>
    <w:rsid w:val="002A49E7"/>
    <w:rsid w:val="002B729D"/>
    <w:rsid w:val="002C2072"/>
    <w:rsid w:val="002C2FA3"/>
    <w:rsid w:val="002D5DB9"/>
    <w:rsid w:val="002E19D6"/>
    <w:rsid w:val="00307C9B"/>
    <w:rsid w:val="00326AF0"/>
    <w:rsid w:val="00340AD0"/>
    <w:rsid w:val="00344B0E"/>
    <w:rsid w:val="00351E2D"/>
    <w:rsid w:val="003619F6"/>
    <w:rsid w:val="003645E4"/>
    <w:rsid w:val="0036719F"/>
    <w:rsid w:val="00385548"/>
    <w:rsid w:val="00387EDC"/>
    <w:rsid w:val="0039428F"/>
    <w:rsid w:val="00394444"/>
    <w:rsid w:val="00395CF6"/>
    <w:rsid w:val="003B4E90"/>
    <w:rsid w:val="003B68B7"/>
    <w:rsid w:val="003C5C48"/>
    <w:rsid w:val="003D440C"/>
    <w:rsid w:val="00402BE6"/>
    <w:rsid w:val="00415421"/>
    <w:rsid w:val="00424B7A"/>
    <w:rsid w:val="00433FB4"/>
    <w:rsid w:val="00434EC1"/>
    <w:rsid w:val="00440CDB"/>
    <w:rsid w:val="004533C8"/>
    <w:rsid w:val="0045491E"/>
    <w:rsid w:val="004633E4"/>
    <w:rsid w:val="00477EE8"/>
    <w:rsid w:val="004A582B"/>
    <w:rsid w:val="004B38DF"/>
    <w:rsid w:val="004D580F"/>
    <w:rsid w:val="004E47F5"/>
    <w:rsid w:val="004E631A"/>
    <w:rsid w:val="00500AB5"/>
    <w:rsid w:val="00516E02"/>
    <w:rsid w:val="00521026"/>
    <w:rsid w:val="00522896"/>
    <w:rsid w:val="005303C0"/>
    <w:rsid w:val="00550727"/>
    <w:rsid w:val="00561E31"/>
    <w:rsid w:val="00564E73"/>
    <w:rsid w:val="00593289"/>
    <w:rsid w:val="005D0276"/>
    <w:rsid w:val="005D1B79"/>
    <w:rsid w:val="005E32FE"/>
    <w:rsid w:val="005E377E"/>
    <w:rsid w:val="005E4BBE"/>
    <w:rsid w:val="005F1CB6"/>
    <w:rsid w:val="005F1F7C"/>
    <w:rsid w:val="005F21DA"/>
    <w:rsid w:val="005F58ED"/>
    <w:rsid w:val="006032D0"/>
    <w:rsid w:val="00612F5E"/>
    <w:rsid w:val="00631C55"/>
    <w:rsid w:val="00645F46"/>
    <w:rsid w:val="00646666"/>
    <w:rsid w:val="00664209"/>
    <w:rsid w:val="00681856"/>
    <w:rsid w:val="006A3EED"/>
    <w:rsid w:val="006B6BF0"/>
    <w:rsid w:val="006B6E0D"/>
    <w:rsid w:val="006B7C4B"/>
    <w:rsid w:val="006C470C"/>
    <w:rsid w:val="006D2AA6"/>
    <w:rsid w:val="006D4F42"/>
    <w:rsid w:val="006F352F"/>
    <w:rsid w:val="00727A60"/>
    <w:rsid w:val="007420B0"/>
    <w:rsid w:val="00751C94"/>
    <w:rsid w:val="007532EC"/>
    <w:rsid w:val="00755433"/>
    <w:rsid w:val="00756E6D"/>
    <w:rsid w:val="00763A1F"/>
    <w:rsid w:val="00775088"/>
    <w:rsid w:val="007869BB"/>
    <w:rsid w:val="007919C8"/>
    <w:rsid w:val="00796D9F"/>
    <w:rsid w:val="00797543"/>
    <w:rsid w:val="007A62D1"/>
    <w:rsid w:val="007B27CE"/>
    <w:rsid w:val="007C44B4"/>
    <w:rsid w:val="007D2760"/>
    <w:rsid w:val="007D7E0A"/>
    <w:rsid w:val="007E1D47"/>
    <w:rsid w:val="007E6C05"/>
    <w:rsid w:val="007F2A69"/>
    <w:rsid w:val="00804F3A"/>
    <w:rsid w:val="0081082C"/>
    <w:rsid w:val="00813254"/>
    <w:rsid w:val="00827455"/>
    <w:rsid w:val="00845C26"/>
    <w:rsid w:val="00851ACD"/>
    <w:rsid w:val="00864A2D"/>
    <w:rsid w:val="00883E56"/>
    <w:rsid w:val="00887528"/>
    <w:rsid w:val="008C0620"/>
    <w:rsid w:val="008C17ED"/>
    <w:rsid w:val="008C2FEC"/>
    <w:rsid w:val="008D73CF"/>
    <w:rsid w:val="008E405D"/>
    <w:rsid w:val="008F0133"/>
    <w:rsid w:val="00903851"/>
    <w:rsid w:val="00905089"/>
    <w:rsid w:val="00914FA3"/>
    <w:rsid w:val="00930296"/>
    <w:rsid w:val="0094158D"/>
    <w:rsid w:val="00947750"/>
    <w:rsid w:val="009931A7"/>
    <w:rsid w:val="00994BA5"/>
    <w:rsid w:val="009A26C2"/>
    <w:rsid w:val="009B1990"/>
    <w:rsid w:val="009E2FAA"/>
    <w:rsid w:val="009F21F3"/>
    <w:rsid w:val="009F462E"/>
    <w:rsid w:val="00A331FF"/>
    <w:rsid w:val="00A5027F"/>
    <w:rsid w:val="00A60D35"/>
    <w:rsid w:val="00A70193"/>
    <w:rsid w:val="00A911E4"/>
    <w:rsid w:val="00AA6528"/>
    <w:rsid w:val="00AA78FD"/>
    <w:rsid w:val="00AC038C"/>
    <w:rsid w:val="00AC0B5C"/>
    <w:rsid w:val="00AC0FC9"/>
    <w:rsid w:val="00AD2F92"/>
    <w:rsid w:val="00AE21EF"/>
    <w:rsid w:val="00AF7237"/>
    <w:rsid w:val="00B04554"/>
    <w:rsid w:val="00B056B8"/>
    <w:rsid w:val="00B059B8"/>
    <w:rsid w:val="00B266FB"/>
    <w:rsid w:val="00B551C4"/>
    <w:rsid w:val="00B62018"/>
    <w:rsid w:val="00B720E1"/>
    <w:rsid w:val="00BA0B45"/>
    <w:rsid w:val="00BB054A"/>
    <w:rsid w:val="00BF135B"/>
    <w:rsid w:val="00BF5774"/>
    <w:rsid w:val="00C01F5A"/>
    <w:rsid w:val="00C069E3"/>
    <w:rsid w:val="00C125F1"/>
    <w:rsid w:val="00C1522F"/>
    <w:rsid w:val="00C20737"/>
    <w:rsid w:val="00C269FD"/>
    <w:rsid w:val="00C60D5C"/>
    <w:rsid w:val="00C81DBF"/>
    <w:rsid w:val="00CB70D1"/>
    <w:rsid w:val="00CC0F15"/>
    <w:rsid w:val="00CC5C71"/>
    <w:rsid w:val="00CD25F8"/>
    <w:rsid w:val="00CD7069"/>
    <w:rsid w:val="00CE282D"/>
    <w:rsid w:val="00CF1830"/>
    <w:rsid w:val="00D114A8"/>
    <w:rsid w:val="00D1196E"/>
    <w:rsid w:val="00D148E5"/>
    <w:rsid w:val="00D21BCB"/>
    <w:rsid w:val="00D226C4"/>
    <w:rsid w:val="00D26CE4"/>
    <w:rsid w:val="00D4790C"/>
    <w:rsid w:val="00D54020"/>
    <w:rsid w:val="00D54098"/>
    <w:rsid w:val="00D7743D"/>
    <w:rsid w:val="00D81940"/>
    <w:rsid w:val="00DA1476"/>
    <w:rsid w:val="00DC3167"/>
    <w:rsid w:val="00DD2A51"/>
    <w:rsid w:val="00DD6D45"/>
    <w:rsid w:val="00DE3CC0"/>
    <w:rsid w:val="00E15B7A"/>
    <w:rsid w:val="00E51F83"/>
    <w:rsid w:val="00E5345D"/>
    <w:rsid w:val="00E55D97"/>
    <w:rsid w:val="00E626B7"/>
    <w:rsid w:val="00E63E4A"/>
    <w:rsid w:val="00E700C8"/>
    <w:rsid w:val="00E8138D"/>
    <w:rsid w:val="00E824DC"/>
    <w:rsid w:val="00EA17F5"/>
    <w:rsid w:val="00EC5BE5"/>
    <w:rsid w:val="00EE28E4"/>
    <w:rsid w:val="00EE6749"/>
    <w:rsid w:val="00EE71D4"/>
    <w:rsid w:val="00F02985"/>
    <w:rsid w:val="00F042C9"/>
    <w:rsid w:val="00F06555"/>
    <w:rsid w:val="00F07B4A"/>
    <w:rsid w:val="00F20CFA"/>
    <w:rsid w:val="00F24DDD"/>
    <w:rsid w:val="00F2641A"/>
    <w:rsid w:val="00F3013E"/>
    <w:rsid w:val="00F30D95"/>
    <w:rsid w:val="00F31D09"/>
    <w:rsid w:val="00F525B5"/>
    <w:rsid w:val="00F53439"/>
    <w:rsid w:val="00F61F96"/>
    <w:rsid w:val="00F66A0C"/>
    <w:rsid w:val="00F930FF"/>
    <w:rsid w:val="00F93917"/>
    <w:rsid w:val="00FA4F10"/>
    <w:rsid w:val="00FB15EF"/>
    <w:rsid w:val="00FB59F0"/>
    <w:rsid w:val="00FC3321"/>
    <w:rsid w:val="00FD6D66"/>
    <w:rsid w:val="00FE173C"/>
    <w:rsid w:val="00FE2207"/>
    <w:rsid w:val="00FF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CB58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85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81856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856"/>
    <w:rPr>
      <w:rFonts w:asciiTheme="majorHAnsi" w:eastAsiaTheme="majorEastAsia" w:hAnsiTheme="majorHAnsi" w:cstheme="majorBidi"/>
      <w:b/>
      <w:bCs/>
      <w:color w:val="000000" w:themeColor="text1"/>
      <w:sz w:val="28"/>
      <w:szCs w:val="32"/>
    </w:rPr>
  </w:style>
  <w:style w:type="paragraph" w:styleId="Footer">
    <w:name w:val="footer"/>
    <w:basedOn w:val="Normal"/>
    <w:link w:val="FooterChar"/>
    <w:uiPriority w:val="99"/>
    <w:unhideWhenUsed/>
    <w:rsid w:val="006818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1856"/>
    <w:rPr>
      <w:rFonts w:eastAsiaTheme="minorEastAsia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81856"/>
  </w:style>
  <w:style w:type="character" w:styleId="LineNumber">
    <w:name w:val="line number"/>
    <w:basedOn w:val="DefaultParagraphFont"/>
    <w:uiPriority w:val="99"/>
    <w:semiHidden/>
    <w:unhideWhenUsed/>
    <w:rsid w:val="00681856"/>
  </w:style>
  <w:style w:type="paragraph" w:customStyle="1" w:styleId="EndNoteBibliography">
    <w:name w:val="EndNote Bibliography"/>
    <w:basedOn w:val="Normal"/>
    <w:rsid w:val="00DD6D45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5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28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26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6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61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6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610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67</Words>
  <Characters>5516</Characters>
  <Application>Microsoft Macintosh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For the generation of strains that conditionally express green fluorescent prote</vt:lpstr>
      <vt:lpstr>S2 Table. Plasmids used in this study</vt:lpstr>
      <vt:lpstr/>
      <vt:lpstr>S3 Table. Primers used in this study</vt:lpstr>
      <vt:lpstr/>
    </vt:vector>
  </TitlesOfParts>
  <LinksUpToDate>false</LinksUpToDate>
  <CharactersWithSpaces>6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Todd B</dc:creator>
  <cp:keywords/>
  <dc:description/>
  <cp:lastModifiedBy>Reynolds, Todd B</cp:lastModifiedBy>
  <cp:revision>4</cp:revision>
  <dcterms:created xsi:type="dcterms:W3CDTF">2019-01-22T15:33:00Z</dcterms:created>
  <dcterms:modified xsi:type="dcterms:W3CDTF">2019-01-22T15:39:00Z</dcterms:modified>
</cp:coreProperties>
</file>